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3DB7F" w14:textId="24A01A0A" w:rsidR="00B95BD7" w:rsidRDefault="00B95BD7">
      <w:r w:rsidRPr="000B545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ja-JP"/>
        </w:rPr>
        <w:t>S1 Table. Factors associated with condom use with a regular partner among women (n=609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6"/>
        <w:gridCol w:w="718"/>
        <w:gridCol w:w="1379"/>
        <w:gridCol w:w="932"/>
        <w:gridCol w:w="414"/>
        <w:gridCol w:w="932"/>
        <w:gridCol w:w="1416"/>
        <w:gridCol w:w="893"/>
      </w:tblGrid>
      <w:tr w:rsidR="000B5453" w:rsidRPr="000B5453" w14:paraId="5EC7574D" w14:textId="77777777" w:rsidTr="00B95BD7">
        <w:trPr>
          <w:trHeight w:val="640"/>
        </w:trPr>
        <w:tc>
          <w:tcPr>
            <w:tcW w:w="142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DE2DE" w14:textId="77777777" w:rsidR="000B5453" w:rsidRPr="000B5453" w:rsidRDefault="000B5453" w:rsidP="000B545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Variables</w:t>
            </w:r>
          </w:p>
        </w:tc>
        <w:tc>
          <w:tcPr>
            <w:tcW w:w="3571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6599" w14:textId="462C0CE1" w:rsidR="000B5453" w:rsidRPr="000B5453" w:rsidRDefault="000B5453" w:rsidP="000B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Consistent condom </w:t>
            </w:r>
            <w:proofErr w:type="gramStart"/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use</w:t>
            </w:r>
            <w:proofErr w:type="gramEnd"/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with a regular partner in the past 90 days</w:t>
            </w:r>
          </w:p>
        </w:tc>
      </w:tr>
      <w:tr w:rsidR="000B5453" w:rsidRPr="000B5453" w14:paraId="05293748" w14:textId="77777777" w:rsidTr="00B95BD7">
        <w:trPr>
          <w:trHeight w:val="380"/>
        </w:trPr>
        <w:tc>
          <w:tcPr>
            <w:tcW w:w="14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D1212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B0200" w14:textId="77777777" w:rsidR="000B5453" w:rsidRPr="000B5453" w:rsidRDefault="000B5453" w:rsidP="000B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87C17" w14:textId="77777777" w:rsidR="000B5453" w:rsidRPr="000B5453" w:rsidRDefault="000B5453" w:rsidP="000B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39C6" w14:textId="77777777" w:rsidR="000B5453" w:rsidRPr="000B5453" w:rsidRDefault="000B5453" w:rsidP="000B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E3C57" w14:textId="77777777" w:rsidR="000B5453" w:rsidRPr="000B5453" w:rsidRDefault="000B5453" w:rsidP="000B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C686" w14:textId="77777777" w:rsidR="000B5453" w:rsidRPr="000B5453" w:rsidRDefault="000B5453" w:rsidP="000B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AOR </w:t>
            </w: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5D242" w14:textId="77777777" w:rsidR="000B5453" w:rsidRPr="000B5453" w:rsidRDefault="000B5453" w:rsidP="000B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5%CI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FDDB5" w14:textId="77777777" w:rsidR="000B5453" w:rsidRPr="000B5453" w:rsidRDefault="000B5453" w:rsidP="000B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</w:tr>
      <w:tr w:rsidR="000B5453" w:rsidRPr="000B5453" w14:paraId="33DB31EA" w14:textId="77777777" w:rsidTr="00B95BD7">
        <w:trPr>
          <w:trHeight w:val="320"/>
        </w:trPr>
        <w:tc>
          <w:tcPr>
            <w:tcW w:w="1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866C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Contraceptive typ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98B9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F9F4" w14:textId="77777777" w:rsidR="000B5453" w:rsidRPr="000B5453" w:rsidRDefault="000B5453" w:rsidP="000B5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CC25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A4B9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71BA8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DCB0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0E871405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C003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Non-HEC us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236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316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60D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D2F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51E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F4A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1CB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0CFB83B7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AE60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HEC use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794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9CD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26-0.4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FFE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0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4CC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59A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B3C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15-0.4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13F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  <w:tr w:rsidR="000B5453" w:rsidRPr="000B5453" w14:paraId="1E4F90E4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BCC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DC98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57B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A63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DE8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A48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823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7A8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6ABD9E74" w14:textId="77777777" w:rsidTr="00B95BD7">
        <w:trPr>
          <w:trHeight w:val="320"/>
        </w:trPr>
        <w:tc>
          <w:tcPr>
            <w:tcW w:w="25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2F33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1)Socio-demographic characterist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B674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74F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954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6A9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DE8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5837C85E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ACB3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ge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F95D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305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4A8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D76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9E0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1FD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840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4FA6DEB0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AC37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-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1B3AB" w14:textId="58A1A48E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659F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724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550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C6B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ED7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B9C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29365B11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F162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5-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E2893" w14:textId="5BAAB29D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75F6D" w14:textId="51699CA1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4B223" w14:textId="4C32BC2B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C4E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F4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6F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0-1.3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AEA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25</w:t>
            </w:r>
          </w:p>
        </w:tc>
      </w:tr>
      <w:tr w:rsidR="000B5453" w:rsidRPr="000B5453" w14:paraId="63E2A95B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7491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5-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ACE7" w14:textId="16937C7F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9E5AB" w14:textId="2D64FEE6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C375" w14:textId="3E9320FA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66C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A85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149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58-2.9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5F1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14</w:t>
            </w:r>
          </w:p>
        </w:tc>
      </w:tr>
      <w:tr w:rsidR="000B5453" w:rsidRPr="000B5453" w14:paraId="50F2D402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E426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Education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84259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212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BB2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828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D62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7C5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2F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5E750DE2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283F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ve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B25B" w14:textId="331BDDCB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7331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0A22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51A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F2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BB9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79B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4A008F02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72BD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Primary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89C1F" w14:textId="3C4E85B0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1478" w14:textId="79909FC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3D2C" w14:textId="4F187D6D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AB5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C5D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E37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46-1.3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066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29</w:t>
            </w:r>
          </w:p>
        </w:tc>
      </w:tr>
      <w:tr w:rsidR="000B5453" w:rsidRPr="000B5453" w14:paraId="41A9F29C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27A8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econdary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0909" w14:textId="5C48444C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702B" w14:textId="549E69A8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BE98E" w14:textId="2B6B7619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AE7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3EA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747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79-4.8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02D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45</w:t>
            </w:r>
          </w:p>
        </w:tc>
      </w:tr>
      <w:tr w:rsidR="000B5453" w:rsidRPr="000B5453" w14:paraId="1959143A" w14:textId="77777777" w:rsidTr="00B95BD7">
        <w:trPr>
          <w:trHeight w:val="320"/>
        </w:trPr>
        <w:tc>
          <w:tcPr>
            <w:tcW w:w="1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11EE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Polygamous statu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A755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59D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97E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2F2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257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E2B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7E411E73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A4F4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/Don't know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9DABD" w14:textId="5B70F186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640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DC9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DB4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32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165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327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2CFEA2B2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2175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4CC4" w14:textId="45191B0D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7A4B7" w14:textId="55D7710E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CC16" w14:textId="16EE7A53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260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EA0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08A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70-2.5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B18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79</w:t>
            </w:r>
          </w:p>
        </w:tc>
      </w:tr>
      <w:tr w:rsidR="000B5453" w:rsidRPr="000B5453" w14:paraId="4DFD1D4D" w14:textId="77777777" w:rsidTr="00B95BD7">
        <w:trPr>
          <w:trHeight w:val="320"/>
        </w:trPr>
        <w:tc>
          <w:tcPr>
            <w:tcW w:w="25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5CE8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ad an unintended pregnanc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0CBF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B46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DC6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9D4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7D0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2E1368FE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E493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28776" w14:textId="6F2F89F3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38C3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6FC5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424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0E2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2FB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137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0682999F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B629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C0D3A" w14:textId="244905A3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424BE" w14:textId="6DDBCCB4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2491E" w14:textId="0DCC3361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D14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42C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856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58-1.6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36B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89</w:t>
            </w:r>
          </w:p>
        </w:tc>
      </w:tr>
      <w:tr w:rsidR="000B5453" w:rsidRPr="000B5453" w14:paraId="63B8978F" w14:textId="77777777" w:rsidTr="00B95BD7">
        <w:trPr>
          <w:trHeight w:val="320"/>
        </w:trPr>
        <w:tc>
          <w:tcPr>
            <w:tcW w:w="1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1066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o. of childre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F645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670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F0C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FB3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9A4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C1C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74A73C08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2ABB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2359" w14:textId="2069F59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D7E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EF0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28B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361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1E5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F7D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0BBA9545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EBC7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-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0849" w14:textId="69748699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ADEF" w14:textId="2ECF802A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ACBA" w14:textId="1BFF5E40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1BA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FB4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6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B71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26-10.7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48A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88</w:t>
            </w:r>
          </w:p>
        </w:tc>
      </w:tr>
      <w:tr w:rsidR="000B5453" w:rsidRPr="000B5453" w14:paraId="3B749F2B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3BCE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091C" w14:textId="07B77A91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61E48" w14:textId="19024901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A952" w14:textId="365C9664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62D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9B5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0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376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30-14.0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C88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60</w:t>
            </w:r>
          </w:p>
        </w:tc>
      </w:tr>
      <w:tr w:rsidR="000B5453" w:rsidRPr="000B5453" w14:paraId="34BBD100" w14:textId="77777777" w:rsidTr="00B95BD7">
        <w:trPr>
          <w:trHeight w:val="320"/>
        </w:trPr>
        <w:tc>
          <w:tcPr>
            <w:tcW w:w="1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F54A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Wants more childre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C1FE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0A4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6FC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EB0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2FA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1DE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17F8D417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B070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67E72" w14:textId="24E5BFEE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B96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D692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99E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C90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B50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DE0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26367380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4182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F930" w14:textId="370883C1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5B90" w14:textId="425AF8D3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74D5" w14:textId="1D00CA3B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013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B1A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5ED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47-1.4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CA9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39</w:t>
            </w:r>
          </w:p>
        </w:tc>
      </w:tr>
      <w:tr w:rsidR="000B5453" w:rsidRPr="000B5453" w14:paraId="23E17EC7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AB8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0C19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DB7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7F6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735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DF4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2DE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274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4CACFFAF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6EE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B995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7A4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8DB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BD6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0D2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913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FB7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47FC65CA" w14:textId="77777777" w:rsidTr="00B95BD7">
        <w:trPr>
          <w:trHeight w:val="320"/>
        </w:trPr>
        <w:tc>
          <w:tcPr>
            <w:tcW w:w="1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AA0D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2) HIV statu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8784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C82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A3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115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8D9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1F1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2647B7AB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D086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IV statu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6BDD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C63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158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99B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A17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8E4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F6A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0AFE6AAD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E1C8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gative/Don't know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7426" w14:textId="6EE06B2D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9C0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5008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E71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7CB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CE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30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0707387A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2791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ositiv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D2C6" w14:textId="51AE96A0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BB63" w14:textId="6DE3A7F0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0AD6B" w14:textId="327C8413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9D4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FB4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.1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5D2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1.83-9.4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E3D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0B5453" w:rsidRPr="000B5453" w14:paraId="69BA01C0" w14:textId="77777777" w:rsidTr="00B95BD7">
        <w:trPr>
          <w:trHeight w:val="320"/>
        </w:trPr>
        <w:tc>
          <w:tcPr>
            <w:tcW w:w="1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487C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Partner's HIV status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7E50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7E8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EFF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C38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E1F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9FD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25A662F4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0C40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egativ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CC380" w14:textId="7E2A502B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CD9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9CE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B1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503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434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ABD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73BD5685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F57E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ositiv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CE38" w14:textId="20F70030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02677" w14:textId="51901EB6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08130" w14:textId="38528A4B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061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C9F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7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F81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1.51-9.0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EDB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0.004</w:t>
            </w:r>
          </w:p>
        </w:tc>
      </w:tr>
      <w:tr w:rsidR="000B5453" w:rsidRPr="000B5453" w14:paraId="7CBA215F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2780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on't know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24A8" w14:textId="5EA2A1C5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FBA0" w14:textId="26CB41A8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D049C" w14:textId="3ECF03A2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CC8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556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26F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55-3.3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7D6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06</w:t>
            </w:r>
          </w:p>
        </w:tc>
      </w:tr>
      <w:tr w:rsidR="000B5453" w:rsidRPr="000B5453" w14:paraId="6EF47819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3FD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A89F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C37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6EB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5AA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ECF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949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D68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4121A7FE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3C9C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3) HIV knowledge scor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0B4F" w14:textId="69673B9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898FC" w14:textId="677AB464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1D9BB" w14:textId="5CB3596E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C12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2C4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EA5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83-1.2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4D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69</w:t>
            </w:r>
          </w:p>
        </w:tc>
      </w:tr>
      <w:tr w:rsidR="000B5453" w:rsidRPr="000B5453" w14:paraId="4CC01BC0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921E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5062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7E0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450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0F9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D89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21E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56D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6976A845" w14:textId="77777777" w:rsidTr="00B95BD7">
        <w:trPr>
          <w:trHeight w:val="320"/>
        </w:trPr>
        <w:tc>
          <w:tcPr>
            <w:tcW w:w="25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68D3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4)Risky sexual behavior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127C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02D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486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5DC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644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6B3A84FF" w14:textId="77777777" w:rsidTr="00B95BD7">
        <w:trPr>
          <w:trHeight w:val="320"/>
        </w:trPr>
        <w:tc>
          <w:tcPr>
            <w:tcW w:w="1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4CEA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ge of sexual debu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6B6D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F3D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E4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BBB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BC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C9E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3251B532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21ED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ja-JP"/>
              </w:rPr>
              <w:t>≦</w:t>
            </w: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 years old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523E" w14:textId="3865F2D6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09D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282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EA9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397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1E5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D6B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3715AAC2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1808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gt;16 years old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AEB7" w14:textId="16D214D1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8B15" w14:textId="3EBDEA4B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E6DFC" w14:textId="3A21D38F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2FB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712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875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78-2.1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C17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17</w:t>
            </w:r>
          </w:p>
        </w:tc>
      </w:tr>
      <w:tr w:rsidR="000B5453" w:rsidRPr="000B5453" w14:paraId="6F9E2988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9FDA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on't know/No respons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640F" w14:textId="65050D78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C6292" w14:textId="750BE960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740D" w14:textId="14755A0A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D7A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40E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6A6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07-4.5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2AD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76</w:t>
            </w:r>
          </w:p>
        </w:tc>
      </w:tr>
      <w:tr w:rsidR="000B5453" w:rsidRPr="000B5453" w14:paraId="0B59E368" w14:textId="77777777" w:rsidTr="00B95BD7">
        <w:trPr>
          <w:trHeight w:val="320"/>
        </w:trPr>
        <w:tc>
          <w:tcPr>
            <w:tcW w:w="30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45C9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Had multiple sex partners in the past 90 days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01C4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9C8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0A6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771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1D63C096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B58C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6824" w14:textId="0DE2AFB4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145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BFE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84D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0A7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189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B8F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0055C252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00DA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742D" w14:textId="6CB8D5CB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B90B" w14:textId="31CEFC7B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948B" w14:textId="4C7B5093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5F2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400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EC63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02-2.2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737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189</w:t>
            </w:r>
          </w:p>
        </w:tc>
      </w:tr>
      <w:tr w:rsidR="000B5453" w:rsidRPr="000B5453" w14:paraId="10919A6C" w14:textId="77777777" w:rsidTr="00B95BD7">
        <w:trPr>
          <w:trHeight w:val="320"/>
        </w:trPr>
        <w:tc>
          <w:tcPr>
            <w:tcW w:w="376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7876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Drank alcohol or used drugs before sex in the past 90 day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3B4E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11E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426E7D8A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C9FF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B0E49" w14:textId="09EEC828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C76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1C62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E38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9D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57E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327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3E8B5444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D58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23403" w14:textId="03707144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23605" w14:textId="0658458A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636A" w14:textId="2881604D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AE4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B7C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2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F23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62-2.5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F68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20</w:t>
            </w:r>
          </w:p>
        </w:tc>
      </w:tr>
      <w:tr w:rsidR="000B5453" w:rsidRPr="000B5453" w14:paraId="1233CFF3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94D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B14F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D5D4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045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628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7F0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D230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6BA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4364420B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59A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DE65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AA66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DF7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002C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8DB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CD4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71B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1C2F65BB" w14:textId="77777777" w:rsidTr="00B95BD7">
        <w:trPr>
          <w:trHeight w:val="320"/>
        </w:trPr>
        <w:tc>
          <w:tcPr>
            <w:tcW w:w="326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66D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5) Psychosocial characteristics about contracep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59E9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124A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882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1E06B505" w14:textId="77777777" w:rsidTr="00B95BD7">
        <w:trPr>
          <w:trHeight w:val="320"/>
        </w:trPr>
        <w:tc>
          <w:tcPr>
            <w:tcW w:w="25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878E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Necessary time to obtain condom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3D83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85C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3688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C6F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B71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5FE324C1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405C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Under 1 hou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0BE1A" w14:textId="0BB5DEAD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932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60B5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9A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923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21D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46F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0B5453" w:rsidRPr="000B5453" w14:paraId="43459698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F4B4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ore than 1 hou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96926" w14:textId="776F7F6A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7C6B" w14:textId="4C1FB4FF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8F5C0" w14:textId="5B2C4353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C1A1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397F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6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884B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0.98-2.6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5FD7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62</w:t>
            </w:r>
          </w:p>
        </w:tc>
      </w:tr>
      <w:tr w:rsidR="000B5453" w:rsidRPr="000B5453" w14:paraId="1425B748" w14:textId="77777777" w:rsidTr="00B95BD7">
        <w:trPr>
          <w:trHeight w:val="320"/>
        </w:trPr>
        <w:tc>
          <w:tcPr>
            <w:tcW w:w="30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16BD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Partner’s attitude toward contraception 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427A" w14:textId="77777777" w:rsidR="000B5453" w:rsidRPr="000B5453" w:rsidRDefault="000B5453" w:rsidP="000B5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18C9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C862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50FD" w14:textId="77777777" w:rsidR="000B5453" w:rsidRPr="000B5453" w:rsidRDefault="000B5453" w:rsidP="000B5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C72472" w:rsidRPr="000B5453" w14:paraId="6B0670F4" w14:textId="77777777" w:rsidTr="00B95BD7">
        <w:trPr>
          <w:trHeight w:val="320"/>
        </w:trPr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EF92" w14:textId="77777777" w:rsidR="00C72472" w:rsidRPr="000B5453" w:rsidRDefault="00C72472" w:rsidP="00C72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agree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7602D" w14:textId="77777777" w:rsidR="00C72472" w:rsidRPr="000B5453" w:rsidRDefault="00C72472" w:rsidP="00C72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51514C" w14:textId="77777777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8BE3B" w14:textId="77777777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AD50" w14:textId="77777777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7B4E" w14:textId="1FBAFB62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7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1D60" w14:textId="77777777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E080" w14:textId="77777777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C72472" w:rsidRPr="000B5453" w14:paraId="3C1136E8" w14:textId="77777777" w:rsidTr="00B95BD7">
        <w:trPr>
          <w:trHeight w:val="340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3467" w14:textId="77777777" w:rsidR="00C72472" w:rsidRPr="000B5453" w:rsidRDefault="00C72472" w:rsidP="00C724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gree/Don't know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F45AF" w14:textId="586D8F96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1248F" w14:textId="128376B4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487EB" w14:textId="0B77EB1D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F39E2" w14:textId="77777777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6214" w14:textId="77777777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.5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5DFA" w14:textId="77777777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(4.67-33.83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08F4" w14:textId="77777777" w:rsidR="00C72472" w:rsidRPr="000B5453" w:rsidRDefault="00C72472" w:rsidP="00C72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0B5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&lt;0.001</w:t>
            </w:r>
          </w:p>
        </w:tc>
      </w:tr>
    </w:tbl>
    <w:p w14:paraId="4C536A6B" w14:textId="6C8BDDB3" w:rsidR="00B95BD7" w:rsidRPr="00B95BD7" w:rsidRDefault="00B95BD7" w:rsidP="0041663E">
      <w:pPr>
        <w:pStyle w:val="EndNoteBibliography"/>
        <w:rPr>
          <w:noProof/>
          <w:sz w:val="20"/>
          <w:szCs w:val="20"/>
        </w:rPr>
      </w:pPr>
      <w:r w:rsidRPr="00B95BD7">
        <w:rPr>
          <w:noProof/>
          <w:sz w:val="20"/>
          <w:szCs w:val="20"/>
        </w:rPr>
        <w:t xml:space="preserve">OR: odds ratio;  AOR: adjusted odds ratio; HEC: highly effective contraceptive </w:t>
      </w:r>
    </w:p>
    <w:p w14:paraId="4E6B49EA" w14:textId="4442E96C" w:rsidR="0062055C" w:rsidRPr="0041663E" w:rsidRDefault="00B95BD7" w:rsidP="0041663E">
      <w:pPr>
        <w:pStyle w:val="EndNoteBibliography"/>
        <w:rPr>
          <w:noProof/>
          <w:sz w:val="20"/>
          <w:szCs w:val="20"/>
        </w:rPr>
      </w:pPr>
      <w:r w:rsidRPr="002C5102">
        <w:rPr>
          <w:noProof/>
          <w:sz w:val="20"/>
          <w:szCs w:val="20"/>
          <w:vertAlign w:val="superscript"/>
        </w:rPr>
        <w:t xml:space="preserve">1 </w:t>
      </w:r>
      <w:r w:rsidRPr="00B95BD7">
        <w:rPr>
          <w:noProof/>
          <w:sz w:val="20"/>
          <w:szCs w:val="20"/>
        </w:rPr>
        <w:t>Adjusted for age, education, polygamous status, history of unintended pregnancy, number of children, pregnancy intention, HIV status, partner's HIV status, HIV-related knowledge, age of sexual debut, multiple sex partnership, sex under the influence of al</w:t>
      </w:r>
      <w:bookmarkStart w:id="0" w:name="_GoBack"/>
      <w:bookmarkEnd w:id="0"/>
      <w:r w:rsidRPr="00B95BD7">
        <w:rPr>
          <w:noProof/>
          <w:sz w:val="20"/>
          <w:szCs w:val="20"/>
        </w:rPr>
        <w:t>cohol or drugs, condom accessibility, and partner's attitude toward contraception.</w:t>
      </w:r>
    </w:p>
    <w:sectPr w:rsidR="0062055C" w:rsidRPr="0041663E" w:rsidSect="00960CCC">
      <w:footerReference w:type="default" r:id="rId8"/>
      <w:pgSz w:w="12240" w:h="15840"/>
      <w:pgMar w:top="1152" w:right="1440" w:bottom="1152" w:left="1440" w:header="720" w:footer="720" w:gutter="0"/>
      <w:cols w:space="720"/>
      <w:docGrid w:linePitch="34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F138E" w14:textId="77777777" w:rsidR="00553EB7" w:rsidRDefault="00553EB7" w:rsidP="00910C2F">
      <w:pPr>
        <w:spacing w:after="0" w:line="240" w:lineRule="auto"/>
      </w:pPr>
      <w:r>
        <w:separator/>
      </w:r>
    </w:p>
  </w:endnote>
  <w:endnote w:type="continuationSeparator" w:id="0">
    <w:p w14:paraId="54236B76" w14:textId="77777777" w:rsidR="00553EB7" w:rsidRDefault="00553EB7" w:rsidP="00910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altName w:val="Times New Roman"/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olBoran">
    <w:altName w:val="Times New Roman"/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4633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11670" w14:textId="77777777" w:rsidR="007F4D65" w:rsidRDefault="007F4D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0C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569A28" w14:textId="77777777" w:rsidR="007F4D65" w:rsidRDefault="007F4D65" w:rsidP="00585F5F">
    <w:pPr>
      <w:pStyle w:val="Footer"/>
      <w:tabs>
        <w:tab w:val="left" w:pos="5925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D94230" w14:textId="77777777" w:rsidR="00553EB7" w:rsidRDefault="00553EB7" w:rsidP="00910C2F">
      <w:pPr>
        <w:spacing w:after="0" w:line="240" w:lineRule="auto"/>
      </w:pPr>
      <w:r>
        <w:separator/>
      </w:r>
    </w:p>
  </w:footnote>
  <w:footnote w:type="continuationSeparator" w:id="0">
    <w:p w14:paraId="1D4E4026" w14:textId="77777777" w:rsidR="00553EB7" w:rsidRDefault="00553EB7" w:rsidP="00910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F49C5"/>
    <w:multiLevelType w:val="hybridMultilevel"/>
    <w:tmpl w:val="92AC34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413374"/>
    <w:multiLevelType w:val="hybridMultilevel"/>
    <w:tmpl w:val="42CE4150"/>
    <w:lvl w:ilvl="0" w:tplc="39D6138C">
      <w:start w:val="1"/>
      <w:numFmt w:val="low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B4AB6"/>
    <w:multiLevelType w:val="hybridMultilevel"/>
    <w:tmpl w:val="BEFC607E"/>
    <w:lvl w:ilvl="0" w:tplc="5EC8AEB4">
      <w:start w:val="1"/>
      <w:numFmt w:val="bullet"/>
      <w:lvlText w:val=""/>
      <w:lvlJc w:val="left"/>
      <w:pPr>
        <w:ind w:left="518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3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9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5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78" w:hanging="420"/>
      </w:pPr>
      <w:rPr>
        <w:rFonts w:ascii="Wingdings" w:hAnsi="Wingdings" w:hint="default"/>
      </w:rPr>
    </w:lvl>
  </w:abstractNum>
  <w:abstractNum w:abstractNumId="3" w15:restartNumberingAfterBreak="0">
    <w:nsid w:val="08A72CEE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B466D"/>
    <w:multiLevelType w:val="hybridMultilevel"/>
    <w:tmpl w:val="2ECC9690"/>
    <w:lvl w:ilvl="0" w:tplc="5EC8AEB4">
      <w:start w:val="1"/>
      <w:numFmt w:val="bullet"/>
      <w:lvlText w:val="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5" w15:restartNumberingAfterBreak="0">
    <w:nsid w:val="1B5A7C87"/>
    <w:multiLevelType w:val="hybridMultilevel"/>
    <w:tmpl w:val="1450A03E"/>
    <w:lvl w:ilvl="0" w:tplc="5EC8AEB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C094B21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D74BB"/>
    <w:multiLevelType w:val="hybridMultilevel"/>
    <w:tmpl w:val="4B80BBF4"/>
    <w:lvl w:ilvl="0" w:tplc="07B04D50">
      <w:start w:val="1"/>
      <w:numFmt w:val="low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C218A9"/>
    <w:multiLevelType w:val="hybridMultilevel"/>
    <w:tmpl w:val="83F60A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4CC6E89"/>
    <w:multiLevelType w:val="multilevel"/>
    <w:tmpl w:val="1BB447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440" w:hanging="72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160" w:hanging="72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</w:lvl>
  </w:abstractNum>
  <w:abstractNum w:abstractNumId="10" w15:restartNumberingAfterBreak="0">
    <w:nsid w:val="277E474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AA5205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9E04046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420A6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C5A4347"/>
    <w:multiLevelType w:val="hybridMultilevel"/>
    <w:tmpl w:val="85AEE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DE4E45"/>
    <w:multiLevelType w:val="hybridMultilevel"/>
    <w:tmpl w:val="0D48C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B5F0C"/>
    <w:multiLevelType w:val="hybridMultilevel"/>
    <w:tmpl w:val="511635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7DD4B72"/>
    <w:multiLevelType w:val="hybridMultilevel"/>
    <w:tmpl w:val="250E1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680A70"/>
    <w:multiLevelType w:val="hybridMultilevel"/>
    <w:tmpl w:val="B010F3A2"/>
    <w:lvl w:ilvl="0" w:tplc="94341E82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1336AF7"/>
    <w:multiLevelType w:val="hybridMultilevel"/>
    <w:tmpl w:val="20047D4A"/>
    <w:lvl w:ilvl="0" w:tplc="F6C6B4BC">
      <w:numFmt w:val="bullet"/>
      <w:lvlText w:val="-"/>
      <w:lvlJc w:val="left"/>
      <w:pPr>
        <w:ind w:left="360" w:hanging="360"/>
      </w:pPr>
      <w:rPr>
        <w:rFonts w:ascii="Century" w:eastAsia="MS Mincho" w:hAnsi="Century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4F805D6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28380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D77BEA"/>
    <w:multiLevelType w:val="hybridMultilevel"/>
    <w:tmpl w:val="12302E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9D75DB8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D777A"/>
    <w:multiLevelType w:val="multilevel"/>
    <w:tmpl w:val="B6F2CFDC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7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25" w15:restartNumberingAfterBreak="0">
    <w:nsid w:val="62AE031A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642815"/>
    <w:multiLevelType w:val="multilevel"/>
    <w:tmpl w:val="D6BEDF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81368A5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D43DCB"/>
    <w:multiLevelType w:val="hybridMultilevel"/>
    <w:tmpl w:val="BE88E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A43B89"/>
    <w:multiLevelType w:val="hybridMultilevel"/>
    <w:tmpl w:val="F364F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0A5EE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4"/>
    <w:lvlOverride w:ilvl="0">
      <w:startOverride w:val="4"/>
    </w:lvlOverride>
    <w:lvlOverride w:ilvl="1">
      <w:startOverride w:val="7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4"/>
  </w:num>
  <w:num w:numId="12">
    <w:abstractNumId w:val="19"/>
  </w:num>
  <w:num w:numId="13">
    <w:abstractNumId w:val="18"/>
  </w:num>
  <w:num w:numId="14">
    <w:abstractNumId w:val="5"/>
  </w:num>
  <w:num w:numId="15">
    <w:abstractNumId w:val="1"/>
  </w:num>
  <w:num w:numId="16">
    <w:abstractNumId w:val="17"/>
  </w:num>
  <w:num w:numId="17">
    <w:abstractNumId w:val="16"/>
  </w:num>
  <w:num w:numId="18">
    <w:abstractNumId w:val="14"/>
  </w:num>
  <w:num w:numId="19">
    <w:abstractNumId w:val="15"/>
  </w:num>
  <w:num w:numId="20">
    <w:abstractNumId w:val="28"/>
  </w:num>
  <w:num w:numId="21">
    <w:abstractNumId w:val="10"/>
  </w:num>
  <w:num w:numId="22">
    <w:abstractNumId w:val="21"/>
  </w:num>
  <w:num w:numId="23">
    <w:abstractNumId w:val="25"/>
  </w:num>
  <w:num w:numId="24">
    <w:abstractNumId w:val="6"/>
  </w:num>
  <w:num w:numId="25">
    <w:abstractNumId w:val="3"/>
  </w:num>
  <w:num w:numId="26">
    <w:abstractNumId w:val="23"/>
  </w:num>
  <w:num w:numId="27">
    <w:abstractNumId w:val="12"/>
  </w:num>
  <w:num w:numId="28">
    <w:abstractNumId w:val="29"/>
  </w:num>
  <w:num w:numId="29">
    <w:abstractNumId w:val="20"/>
  </w:num>
  <w:num w:numId="30">
    <w:abstractNumId w:val="8"/>
  </w:num>
  <w:num w:numId="31">
    <w:abstractNumId w:val="22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xMjUwNDC1MDI3MDdU0lEKTi0uzszPAykwqQUAczby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F0F15"/>
    <w:rsid w:val="00014FAD"/>
    <w:rsid w:val="0002386D"/>
    <w:rsid w:val="000275AB"/>
    <w:rsid w:val="00061824"/>
    <w:rsid w:val="000861C6"/>
    <w:rsid w:val="00094B4E"/>
    <w:rsid w:val="000979E4"/>
    <w:rsid w:val="000A1C8E"/>
    <w:rsid w:val="000A3B54"/>
    <w:rsid w:val="000B5453"/>
    <w:rsid w:val="000B7EB5"/>
    <w:rsid w:val="000C0142"/>
    <w:rsid w:val="000C7286"/>
    <w:rsid w:val="000C7849"/>
    <w:rsid w:val="000D06ED"/>
    <w:rsid w:val="000D16DF"/>
    <w:rsid w:val="000D26D4"/>
    <w:rsid w:val="000D2F2C"/>
    <w:rsid w:val="000D7DD0"/>
    <w:rsid w:val="000E7E06"/>
    <w:rsid w:val="000F0350"/>
    <w:rsid w:val="000F0F15"/>
    <w:rsid w:val="000F0FFB"/>
    <w:rsid w:val="000F1F6A"/>
    <w:rsid w:val="000F35D6"/>
    <w:rsid w:val="000F7C9B"/>
    <w:rsid w:val="001008E8"/>
    <w:rsid w:val="001056A2"/>
    <w:rsid w:val="00111B13"/>
    <w:rsid w:val="00120F37"/>
    <w:rsid w:val="00121D1C"/>
    <w:rsid w:val="00122B31"/>
    <w:rsid w:val="00123B26"/>
    <w:rsid w:val="001303BB"/>
    <w:rsid w:val="00137F99"/>
    <w:rsid w:val="00145630"/>
    <w:rsid w:val="001508E1"/>
    <w:rsid w:val="00165FF4"/>
    <w:rsid w:val="0017139B"/>
    <w:rsid w:val="00177490"/>
    <w:rsid w:val="00182CB2"/>
    <w:rsid w:val="00183C57"/>
    <w:rsid w:val="001A024F"/>
    <w:rsid w:val="001A0A95"/>
    <w:rsid w:val="001A1C0C"/>
    <w:rsid w:val="001A3D90"/>
    <w:rsid w:val="001A566C"/>
    <w:rsid w:val="001A6BEC"/>
    <w:rsid w:val="001B4446"/>
    <w:rsid w:val="001B4B5D"/>
    <w:rsid w:val="001C7DF8"/>
    <w:rsid w:val="001D185B"/>
    <w:rsid w:val="001E37FB"/>
    <w:rsid w:val="001E5084"/>
    <w:rsid w:val="001F2D36"/>
    <w:rsid w:val="001F69EC"/>
    <w:rsid w:val="00202C46"/>
    <w:rsid w:val="002116F7"/>
    <w:rsid w:val="002269B2"/>
    <w:rsid w:val="002314DE"/>
    <w:rsid w:val="00236D85"/>
    <w:rsid w:val="002553C8"/>
    <w:rsid w:val="002A4F03"/>
    <w:rsid w:val="002B5A52"/>
    <w:rsid w:val="002C5102"/>
    <w:rsid w:val="002C5C74"/>
    <w:rsid w:val="002D1195"/>
    <w:rsid w:val="002E0A38"/>
    <w:rsid w:val="002E0B46"/>
    <w:rsid w:val="002F36CA"/>
    <w:rsid w:val="002F52DA"/>
    <w:rsid w:val="003075A1"/>
    <w:rsid w:val="00322729"/>
    <w:rsid w:val="003232EE"/>
    <w:rsid w:val="00326410"/>
    <w:rsid w:val="003332F2"/>
    <w:rsid w:val="003373CA"/>
    <w:rsid w:val="00344E02"/>
    <w:rsid w:val="00346CDE"/>
    <w:rsid w:val="00364FA5"/>
    <w:rsid w:val="00367E19"/>
    <w:rsid w:val="003705F7"/>
    <w:rsid w:val="003730CD"/>
    <w:rsid w:val="003749A5"/>
    <w:rsid w:val="00375D3D"/>
    <w:rsid w:val="00376F16"/>
    <w:rsid w:val="00390215"/>
    <w:rsid w:val="00395A6B"/>
    <w:rsid w:val="003A3A8F"/>
    <w:rsid w:val="003B250B"/>
    <w:rsid w:val="003B2E97"/>
    <w:rsid w:val="003C1570"/>
    <w:rsid w:val="003D5141"/>
    <w:rsid w:val="003D68B8"/>
    <w:rsid w:val="003D7BCC"/>
    <w:rsid w:val="003E668F"/>
    <w:rsid w:val="003E7F02"/>
    <w:rsid w:val="003F2452"/>
    <w:rsid w:val="004010C2"/>
    <w:rsid w:val="00414E29"/>
    <w:rsid w:val="0041663E"/>
    <w:rsid w:val="00423681"/>
    <w:rsid w:val="00425FAF"/>
    <w:rsid w:val="00426BCF"/>
    <w:rsid w:val="004305E6"/>
    <w:rsid w:val="00431451"/>
    <w:rsid w:val="00443847"/>
    <w:rsid w:val="004468FE"/>
    <w:rsid w:val="00454DFA"/>
    <w:rsid w:val="00457284"/>
    <w:rsid w:val="004622A9"/>
    <w:rsid w:val="00463242"/>
    <w:rsid w:val="004922CE"/>
    <w:rsid w:val="00495D5C"/>
    <w:rsid w:val="004A2737"/>
    <w:rsid w:val="004B0089"/>
    <w:rsid w:val="004B46FD"/>
    <w:rsid w:val="004C0D27"/>
    <w:rsid w:val="004C27E1"/>
    <w:rsid w:val="004C5FB4"/>
    <w:rsid w:val="004D1A27"/>
    <w:rsid w:val="004D3314"/>
    <w:rsid w:val="004D3FF3"/>
    <w:rsid w:val="004E1163"/>
    <w:rsid w:val="004E375B"/>
    <w:rsid w:val="004F5624"/>
    <w:rsid w:val="004F68F2"/>
    <w:rsid w:val="00500C1E"/>
    <w:rsid w:val="00503BD3"/>
    <w:rsid w:val="005161F0"/>
    <w:rsid w:val="0051738A"/>
    <w:rsid w:val="00524AC4"/>
    <w:rsid w:val="00553EB7"/>
    <w:rsid w:val="00554970"/>
    <w:rsid w:val="005734A2"/>
    <w:rsid w:val="00581778"/>
    <w:rsid w:val="00585F5F"/>
    <w:rsid w:val="00587DE2"/>
    <w:rsid w:val="00593DEC"/>
    <w:rsid w:val="005A0615"/>
    <w:rsid w:val="005A4E99"/>
    <w:rsid w:val="005B05FD"/>
    <w:rsid w:val="005B4F06"/>
    <w:rsid w:val="005C0681"/>
    <w:rsid w:val="005C1774"/>
    <w:rsid w:val="005C6867"/>
    <w:rsid w:val="005D4E9C"/>
    <w:rsid w:val="005E7E9D"/>
    <w:rsid w:val="006200E8"/>
    <w:rsid w:val="0062055C"/>
    <w:rsid w:val="00633312"/>
    <w:rsid w:val="00636B8D"/>
    <w:rsid w:val="006376F5"/>
    <w:rsid w:val="00661436"/>
    <w:rsid w:val="00663DE5"/>
    <w:rsid w:val="006646A0"/>
    <w:rsid w:val="006875AB"/>
    <w:rsid w:val="006937F8"/>
    <w:rsid w:val="006A1A0A"/>
    <w:rsid w:val="006B05AC"/>
    <w:rsid w:val="006B2241"/>
    <w:rsid w:val="006B526B"/>
    <w:rsid w:val="006B5DC3"/>
    <w:rsid w:val="006B5DE5"/>
    <w:rsid w:val="006C2859"/>
    <w:rsid w:val="006C44A6"/>
    <w:rsid w:val="006C53F6"/>
    <w:rsid w:val="006C68BE"/>
    <w:rsid w:val="006D04FC"/>
    <w:rsid w:val="006D4B02"/>
    <w:rsid w:val="006D5C2C"/>
    <w:rsid w:val="006E676A"/>
    <w:rsid w:val="006E6FC1"/>
    <w:rsid w:val="006F43EA"/>
    <w:rsid w:val="006F7EB3"/>
    <w:rsid w:val="00701E52"/>
    <w:rsid w:val="007029B5"/>
    <w:rsid w:val="00702BE0"/>
    <w:rsid w:val="00710D80"/>
    <w:rsid w:val="00716C8B"/>
    <w:rsid w:val="00717AC9"/>
    <w:rsid w:val="00731984"/>
    <w:rsid w:val="00741197"/>
    <w:rsid w:val="00743CA2"/>
    <w:rsid w:val="007524D6"/>
    <w:rsid w:val="00762639"/>
    <w:rsid w:val="00773EEB"/>
    <w:rsid w:val="007917C3"/>
    <w:rsid w:val="00795628"/>
    <w:rsid w:val="007A2A83"/>
    <w:rsid w:val="007C7746"/>
    <w:rsid w:val="007D4CFA"/>
    <w:rsid w:val="007D6407"/>
    <w:rsid w:val="007E1269"/>
    <w:rsid w:val="007E1724"/>
    <w:rsid w:val="007E7FC1"/>
    <w:rsid w:val="007F4D65"/>
    <w:rsid w:val="0080124E"/>
    <w:rsid w:val="00801F2A"/>
    <w:rsid w:val="00804B24"/>
    <w:rsid w:val="00825273"/>
    <w:rsid w:val="00825E97"/>
    <w:rsid w:val="00835414"/>
    <w:rsid w:val="00836D31"/>
    <w:rsid w:val="00853705"/>
    <w:rsid w:val="00854722"/>
    <w:rsid w:val="008662A3"/>
    <w:rsid w:val="00867032"/>
    <w:rsid w:val="008849E0"/>
    <w:rsid w:val="00892178"/>
    <w:rsid w:val="008959E4"/>
    <w:rsid w:val="008A5D16"/>
    <w:rsid w:val="008B3512"/>
    <w:rsid w:val="008C36F0"/>
    <w:rsid w:val="008C3C13"/>
    <w:rsid w:val="008D4629"/>
    <w:rsid w:val="008E0312"/>
    <w:rsid w:val="008E472D"/>
    <w:rsid w:val="008E795B"/>
    <w:rsid w:val="008F0BC5"/>
    <w:rsid w:val="008F5DAD"/>
    <w:rsid w:val="00910C2F"/>
    <w:rsid w:val="00911042"/>
    <w:rsid w:val="009153C3"/>
    <w:rsid w:val="0091571A"/>
    <w:rsid w:val="00916FB5"/>
    <w:rsid w:val="00927759"/>
    <w:rsid w:val="00932E1E"/>
    <w:rsid w:val="00936D0D"/>
    <w:rsid w:val="00944960"/>
    <w:rsid w:val="0095471C"/>
    <w:rsid w:val="00960CCC"/>
    <w:rsid w:val="00961E87"/>
    <w:rsid w:val="00972A28"/>
    <w:rsid w:val="00976227"/>
    <w:rsid w:val="00977565"/>
    <w:rsid w:val="00980516"/>
    <w:rsid w:val="00980F57"/>
    <w:rsid w:val="00992727"/>
    <w:rsid w:val="00994593"/>
    <w:rsid w:val="009A1BBB"/>
    <w:rsid w:val="009A4454"/>
    <w:rsid w:val="009C2879"/>
    <w:rsid w:val="009D2EAB"/>
    <w:rsid w:val="009E2CA5"/>
    <w:rsid w:val="00A03D02"/>
    <w:rsid w:val="00A049E2"/>
    <w:rsid w:val="00A12B44"/>
    <w:rsid w:val="00A14D08"/>
    <w:rsid w:val="00A16C5A"/>
    <w:rsid w:val="00A20FE9"/>
    <w:rsid w:val="00A21225"/>
    <w:rsid w:val="00A452E8"/>
    <w:rsid w:val="00A5010E"/>
    <w:rsid w:val="00A517FB"/>
    <w:rsid w:val="00A51E91"/>
    <w:rsid w:val="00A56652"/>
    <w:rsid w:val="00A57F57"/>
    <w:rsid w:val="00A6012B"/>
    <w:rsid w:val="00A62098"/>
    <w:rsid w:val="00A63F0B"/>
    <w:rsid w:val="00A64561"/>
    <w:rsid w:val="00A65D6A"/>
    <w:rsid w:val="00A72BDF"/>
    <w:rsid w:val="00A8173B"/>
    <w:rsid w:val="00A905E1"/>
    <w:rsid w:val="00A964D4"/>
    <w:rsid w:val="00A97212"/>
    <w:rsid w:val="00A97796"/>
    <w:rsid w:val="00AA068A"/>
    <w:rsid w:val="00AB3C8A"/>
    <w:rsid w:val="00AB4CBE"/>
    <w:rsid w:val="00AD11E2"/>
    <w:rsid w:val="00AF1736"/>
    <w:rsid w:val="00AF2695"/>
    <w:rsid w:val="00AF30BD"/>
    <w:rsid w:val="00B00EFE"/>
    <w:rsid w:val="00B02BE6"/>
    <w:rsid w:val="00B40C41"/>
    <w:rsid w:val="00B50B83"/>
    <w:rsid w:val="00B5189E"/>
    <w:rsid w:val="00B55D21"/>
    <w:rsid w:val="00B6010D"/>
    <w:rsid w:val="00B6393F"/>
    <w:rsid w:val="00B66FF3"/>
    <w:rsid w:val="00B770D2"/>
    <w:rsid w:val="00B91845"/>
    <w:rsid w:val="00B95BD7"/>
    <w:rsid w:val="00BA1959"/>
    <w:rsid w:val="00BC01DB"/>
    <w:rsid w:val="00BC390D"/>
    <w:rsid w:val="00BC6099"/>
    <w:rsid w:val="00BD488D"/>
    <w:rsid w:val="00BE3B7E"/>
    <w:rsid w:val="00BE5E11"/>
    <w:rsid w:val="00C000D3"/>
    <w:rsid w:val="00C03349"/>
    <w:rsid w:val="00C2167F"/>
    <w:rsid w:val="00C23816"/>
    <w:rsid w:val="00C254EF"/>
    <w:rsid w:val="00C26575"/>
    <w:rsid w:val="00C27D62"/>
    <w:rsid w:val="00C345BF"/>
    <w:rsid w:val="00C425E0"/>
    <w:rsid w:val="00C452C6"/>
    <w:rsid w:val="00C55DE4"/>
    <w:rsid w:val="00C61D99"/>
    <w:rsid w:val="00C66719"/>
    <w:rsid w:val="00C70C3A"/>
    <w:rsid w:val="00C72472"/>
    <w:rsid w:val="00C7723D"/>
    <w:rsid w:val="00C875E6"/>
    <w:rsid w:val="00C93F35"/>
    <w:rsid w:val="00C970C4"/>
    <w:rsid w:val="00CA21D0"/>
    <w:rsid w:val="00CB2F8E"/>
    <w:rsid w:val="00CC325F"/>
    <w:rsid w:val="00CE339C"/>
    <w:rsid w:val="00CE4B93"/>
    <w:rsid w:val="00CE4D02"/>
    <w:rsid w:val="00CF08C1"/>
    <w:rsid w:val="00CF6617"/>
    <w:rsid w:val="00D1160F"/>
    <w:rsid w:val="00D21A55"/>
    <w:rsid w:val="00D22C23"/>
    <w:rsid w:val="00D27D74"/>
    <w:rsid w:val="00D41583"/>
    <w:rsid w:val="00D474A1"/>
    <w:rsid w:val="00D52781"/>
    <w:rsid w:val="00D52EAC"/>
    <w:rsid w:val="00D612C7"/>
    <w:rsid w:val="00D65762"/>
    <w:rsid w:val="00D72FE9"/>
    <w:rsid w:val="00D87286"/>
    <w:rsid w:val="00DB0079"/>
    <w:rsid w:val="00DB7AC3"/>
    <w:rsid w:val="00DC6454"/>
    <w:rsid w:val="00DE12D8"/>
    <w:rsid w:val="00DE212E"/>
    <w:rsid w:val="00DF38CA"/>
    <w:rsid w:val="00DF4BDF"/>
    <w:rsid w:val="00DF6B77"/>
    <w:rsid w:val="00E1572B"/>
    <w:rsid w:val="00E1602E"/>
    <w:rsid w:val="00E213A9"/>
    <w:rsid w:val="00E21613"/>
    <w:rsid w:val="00E21D31"/>
    <w:rsid w:val="00E340A3"/>
    <w:rsid w:val="00E51D39"/>
    <w:rsid w:val="00E63AC1"/>
    <w:rsid w:val="00E72814"/>
    <w:rsid w:val="00E76A49"/>
    <w:rsid w:val="00E84EE1"/>
    <w:rsid w:val="00E92D90"/>
    <w:rsid w:val="00EB52C9"/>
    <w:rsid w:val="00EC1F20"/>
    <w:rsid w:val="00EC3D9D"/>
    <w:rsid w:val="00ED012F"/>
    <w:rsid w:val="00ED1EAB"/>
    <w:rsid w:val="00EE1BAC"/>
    <w:rsid w:val="00EE5019"/>
    <w:rsid w:val="00EE57A9"/>
    <w:rsid w:val="00F13B78"/>
    <w:rsid w:val="00F16CE4"/>
    <w:rsid w:val="00F16F61"/>
    <w:rsid w:val="00F2243C"/>
    <w:rsid w:val="00F24176"/>
    <w:rsid w:val="00F25611"/>
    <w:rsid w:val="00F47E4C"/>
    <w:rsid w:val="00F50402"/>
    <w:rsid w:val="00F6186D"/>
    <w:rsid w:val="00F74E3C"/>
    <w:rsid w:val="00F93AD2"/>
    <w:rsid w:val="00F96167"/>
    <w:rsid w:val="00FB68A7"/>
    <w:rsid w:val="00FC1295"/>
    <w:rsid w:val="00FD380F"/>
    <w:rsid w:val="00FE0BC8"/>
    <w:rsid w:val="00FE2917"/>
    <w:rsid w:val="00FE6CB5"/>
    <w:rsid w:val="00FF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9C2B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F15"/>
    <w:pPr>
      <w:spacing w:line="25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CDE"/>
    <w:pPr>
      <w:keepNext/>
      <w:keepLines/>
      <w:spacing w:before="240" w:after="0" w:line="259" w:lineRule="auto"/>
      <w:outlineLvl w:val="0"/>
    </w:pPr>
    <w:rPr>
      <w:rFonts w:ascii="Calibri Light" w:eastAsia="Yu Gothic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BE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3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0F1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0F0F15"/>
    <w:pPr>
      <w:spacing w:after="0" w:line="240" w:lineRule="auto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0F0F1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0F0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F15"/>
    <w:rPr>
      <w:sz w:val="20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0F0F1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F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F15"/>
    <w:rPr>
      <w:rFonts w:ascii="Segoe UI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F0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F15"/>
    <w:rPr>
      <w:lang w:eastAsia="en-US"/>
    </w:rPr>
  </w:style>
  <w:style w:type="paragraph" w:customStyle="1" w:styleId="Default">
    <w:name w:val="Default"/>
    <w:rsid w:val="000F0F1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0F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F15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F0F1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0F0F15"/>
  </w:style>
  <w:style w:type="character" w:customStyle="1" w:styleId="DateChar">
    <w:name w:val="Date Char"/>
    <w:basedOn w:val="DefaultParagraphFont"/>
    <w:link w:val="Date"/>
    <w:uiPriority w:val="99"/>
    <w:semiHidden/>
    <w:rsid w:val="000F0F15"/>
    <w:rPr>
      <w:lang w:eastAsia="en-US"/>
    </w:rPr>
  </w:style>
  <w:style w:type="character" w:customStyle="1" w:styleId="highlight">
    <w:name w:val="highlight"/>
    <w:basedOn w:val="DefaultParagraphFont"/>
    <w:rsid w:val="000F0F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F15"/>
    <w:rPr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0F0F15"/>
  </w:style>
  <w:style w:type="paragraph" w:styleId="EndnoteText">
    <w:name w:val="endnote text"/>
    <w:basedOn w:val="Normal"/>
    <w:link w:val="EndnoteTextChar"/>
    <w:uiPriority w:val="99"/>
    <w:semiHidden/>
    <w:unhideWhenUsed/>
    <w:rsid w:val="000F0F1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F0F15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F0F1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F0F1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F15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F0F15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0F15"/>
    <w:rPr>
      <w:rFonts w:ascii="Times New Roman" w:hAnsi="Times New Roman" w:cs="Times New Roman"/>
      <w:sz w:val="24"/>
      <w:lang w:eastAsia="en-US"/>
    </w:rPr>
  </w:style>
  <w:style w:type="table" w:styleId="TableGrid">
    <w:name w:val="Table Grid"/>
    <w:basedOn w:val="TableNormal"/>
    <w:uiPriority w:val="39"/>
    <w:rsid w:val="000F0F1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F0F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46CDE"/>
    <w:rPr>
      <w:rFonts w:ascii="Calibri Light" w:eastAsia="Yu Gothic Light" w:hAnsi="Calibri Light" w:cs="Times New Roman"/>
      <w:color w:val="2E74B5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4D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4DFA"/>
    <w:rPr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54DFA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51738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1F69EC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572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184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02BE6"/>
    <w:rPr>
      <w:rFonts w:asciiTheme="majorHAnsi" w:eastAsiaTheme="majorEastAsia" w:hAnsiTheme="majorHAnsi" w:cstheme="majorBidi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50B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75A1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9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8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1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82421-42DE-2A40-973F-4AE56A169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19T00:57:00Z</dcterms:created>
  <dcterms:modified xsi:type="dcterms:W3CDTF">2019-04-19T00:57:00Z</dcterms:modified>
</cp:coreProperties>
</file>